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20" w:type="dxa"/>
        <w:tblInd w:w="93" w:type="dxa"/>
        <w:tblLook w:val="04A0" w:firstRow="1" w:lastRow="0" w:firstColumn="1" w:lastColumn="0" w:noHBand="0" w:noVBand="1"/>
      </w:tblPr>
      <w:tblGrid>
        <w:gridCol w:w="1414"/>
        <w:gridCol w:w="1298"/>
        <w:gridCol w:w="1260"/>
        <w:gridCol w:w="1383"/>
        <w:gridCol w:w="1270"/>
        <w:gridCol w:w="1297"/>
        <w:gridCol w:w="1298"/>
      </w:tblGrid>
      <w:tr w:rsidR="00F267FB" w:rsidRPr="00A87CED" w:rsidTr="00DB747B">
        <w:trPr>
          <w:trHeight w:val="500"/>
        </w:trPr>
        <w:tc>
          <w:tcPr>
            <w:tcW w:w="922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67FB" w:rsidRPr="00A87CED" w:rsidRDefault="00F267FB" w:rsidP="00DB747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87CE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upplementary Table 1.</w:t>
            </w:r>
            <w:r w:rsidRPr="00A87CED">
              <w:rPr>
                <w:rFonts w:ascii="Arial" w:hAnsi="Arial" w:cs="Arial"/>
                <w:color w:val="000000"/>
                <w:sz w:val="22"/>
                <w:szCs w:val="22"/>
              </w:rPr>
              <w:t xml:space="preserve"> Current (2017) cost of milk loss due to </w:t>
            </w:r>
            <w:proofErr w:type="spellStart"/>
            <w:r w:rsidRPr="00A87CED">
              <w:rPr>
                <w:rFonts w:ascii="Arial" w:hAnsi="Arial" w:cs="Arial"/>
                <w:color w:val="000000"/>
                <w:sz w:val="22"/>
                <w:szCs w:val="22"/>
              </w:rPr>
              <w:t>bTB</w:t>
            </w:r>
            <w:proofErr w:type="spellEnd"/>
          </w:p>
        </w:tc>
      </w:tr>
      <w:tr w:rsidR="00F267FB" w:rsidRPr="00E35134" w:rsidTr="00DB747B">
        <w:trPr>
          <w:trHeight w:val="1700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67FB" w:rsidRPr="00E35134" w:rsidRDefault="00F267FB" w:rsidP="00DB747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3513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ttle Typ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67FB" w:rsidRPr="00E35134" w:rsidRDefault="00F267FB" w:rsidP="00DB747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3513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stimated Prevalence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67FB" w:rsidRPr="00E35134" w:rsidRDefault="00F267FB" w:rsidP="00DB747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3513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 Milk share (201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67FB" w:rsidRPr="00E35134" w:rsidRDefault="00F267FB" w:rsidP="00DB747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3513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olume contribution (MT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67FB" w:rsidRPr="00E35134" w:rsidRDefault="00F267FB" w:rsidP="00DB747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3513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lue (USD. '000 million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67FB" w:rsidRPr="00E35134" w:rsidRDefault="00F267FB" w:rsidP="00DB747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3513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oss (USD. million) assuming </w:t>
            </w:r>
            <w:proofErr w:type="spellStart"/>
            <w:r w:rsidRPr="00E3513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divual</w:t>
            </w:r>
            <w:proofErr w:type="spellEnd"/>
            <w:r w:rsidRPr="00E3513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species prevale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67FB" w:rsidRPr="00E35134" w:rsidRDefault="00F267FB" w:rsidP="00DB747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3513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oss (USD. Million) assuming pooled 7.27% </w:t>
            </w:r>
            <w:proofErr w:type="spellStart"/>
            <w:r w:rsidRPr="00E3513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TB</w:t>
            </w:r>
            <w:proofErr w:type="spellEnd"/>
            <w:r w:rsidRPr="00E3513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Prevalence (RE Model)</w:t>
            </w:r>
          </w:p>
        </w:tc>
      </w:tr>
      <w:tr w:rsidR="00F267FB" w:rsidRPr="00E35134" w:rsidTr="00DB747B">
        <w:trPr>
          <w:trHeight w:val="880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67FB" w:rsidRPr="00E35134" w:rsidRDefault="00F267FB" w:rsidP="00DB747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3513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uffalo (Non-descript and Indigenou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67FB" w:rsidRPr="00E35134" w:rsidRDefault="00F267FB" w:rsidP="00DB747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5134">
              <w:rPr>
                <w:rFonts w:ascii="Arial" w:hAnsi="Arial" w:cs="Arial"/>
                <w:color w:val="000000"/>
                <w:sz w:val="20"/>
                <w:szCs w:val="20"/>
              </w:rPr>
              <w:t>4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E3513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67FB" w:rsidRPr="00E35134" w:rsidRDefault="00F267FB" w:rsidP="00DB747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5134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67FB" w:rsidRPr="00E35134" w:rsidRDefault="00F267FB" w:rsidP="00DB747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5134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67FB" w:rsidRPr="00E35134" w:rsidRDefault="00F267FB" w:rsidP="00DB747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5134">
              <w:rPr>
                <w:rFonts w:ascii="Arial" w:hAnsi="Arial" w:cs="Arial"/>
                <w:color w:val="000000"/>
                <w:sz w:val="20"/>
                <w:szCs w:val="20"/>
              </w:rPr>
              <w:t>47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67FB" w:rsidRPr="00E35134" w:rsidRDefault="00F267FB" w:rsidP="00DB747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5134">
              <w:rPr>
                <w:rFonts w:ascii="Arial" w:hAnsi="Arial" w:cs="Arial"/>
                <w:color w:val="000000"/>
                <w:sz w:val="20"/>
                <w:szCs w:val="20"/>
              </w:rPr>
              <w:t>201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67FB" w:rsidRPr="00E35134" w:rsidRDefault="00F267FB" w:rsidP="00DB747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5134">
              <w:rPr>
                <w:rFonts w:ascii="Arial" w:hAnsi="Arial" w:cs="Arial"/>
                <w:color w:val="000000"/>
                <w:sz w:val="20"/>
                <w:szCs w:val="20"/>
              </w:rPr>
              <w:t>342.34</w:t>
            </w:r>
          </w:p>
        </w:tc>
      </w:tr>
      <w:tr w:rsidR="00F267FB" w:rsidRPr="00E35134" w:rsidTr="00DB747B">
        <w:trPr>
          <w:trHeight w:val="1100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67FB" w:rsidRPr="00E35134" w:rsidRDefault="00F267FB" w:rsidP="00DB747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3513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ow (Cross-bred, </w:t>
            </w:r>
            <w:proofErr w:type="spellStart"/>
            <w:r w:rsidRPr="00E3513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digneous</w:t>
            </w:r>
            <w:proofErr w:type="spellEnd"/>
            <w:r w:rsidRPr="00E3513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and exotic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67FB" w:rsidRPr="00E35134" w:rsidRDefault="00F267FB" w:rsidP="00DB747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5134">
              <w:rPr>
                <w:rFonts w:ascii="Arial" w:hAnsi="Arial" w:cs="Arial"/>
                <w:color w:val="000000"/>
                <w:sz w:val="20"/>
                <w:szCs w:val="20"/>
              </w:rPr>
              <w:t>6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E3513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67FB" w:rsidRPr="00E35134" w:rsidRDefault="00F267FB" w:rsidP="00DB747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5134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67FB" w:rsidRPr="00E35134" w:rsidRDefault="00F267FB" w:rsidP="00DB747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5134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67FB" w:rsidRPr="00E35134" w:rsidRDefault="00F267FB" w:rsidP="00DB747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5134">
              <w:rPr>
                <w:rFonts w:ascii="Arial" w:hAnsi="Arial" w:cs="Arial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67FB" w:rsidRPr="00E35134" w:rsidRDefault="00F267FB" w:rsidP="00DB747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5134">
              <w:rPr>
                <w:rFonts w:ascii="Arial" w:hAnsi="Arial" w:cs="Arial"/>
                <w:color w:val="000000"/>
                <w:sz w:val="20"/>
                <w:szCs w:val="20"/>
              </w:rPr>
              <w:t>174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67FB" w:rsidRPr="00E35134" w:rsidRDefault="00F267FB" w:rsidP="00DB747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5134">
              <w:rPr>
                <w:rFonts w:ascii="Arial" w:hAnsi="Arial" w:cs="Arial"/>
                <w:color w:val="000000"/>
                <w:sz w:val="20"/>
                <w:szCs w:val="20"/>
              </w:rPr>
              <w:t>202.11</w:t>
            </w:r>
          </w:p>
        </w:tc>
      </w:tr>
      <w:tr w:rsidR="00F267FB" w:rsidRPr="00E35134" w:rsidTr="00DB747B">
        <w:trPr>
          <w:trHeight w:val="320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67FB" w:rsidRPr="00E35134" w:rsidRDefault="00F267FB" w:rsidP="00DB747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3513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67FB" w:rsidRPr="00E35134" w:rsidRDefault="00F267FB" w:rsidP="00DB747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513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67FB" w:rsidRPr="00E35134" w:rsidRDefault="00F267FB" w:rsidP="00DB747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513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67FB" w:rsidRPr="00E35134" w:rsidRDefault="00F267FB" w:rsidP="00DB747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5134">
              <w:rPr>
                <w:rFonts w:ascii="Arial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67FB" w:rsidRPr="00E35134" w:rsidRDefault="00F267FB" w:rsidP="00DB747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5134">
              <w:rPr>
                <w:rFonts w:ascii="Arial" w:hAnsi="Arial" w:cs="Arial"/>
                <w:color w:val="000000"/>
                <w:sz w:val="20"/>
                <w:szCs w:val="20"/>
              </w:rPr>
              <w:t>74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67FB" w:rsidRPr="00E35134" w:rsidRDefault="00F267FB" w:rsidP="00DB747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5134">
              <w:rPr>
                <w:rFonts w:ascii="Arial" w:hAnsi="Arial" w:cs="Arial"/>
                <w:color w:val="000000"/>
                <w:sz w:val="20"/>
                <w:szCs w:val="20"/>
              </w:rPr>
              <w:t>375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67FB" w:rsidRPr="00E35134" w:rsidRDefault="00F267FB" w:rsidP="00DB747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5134">
              <w:rPr>
                <w:rFonts w:ascii="Arial" w:hAnsi="Arial" w:cs="Arial"/>
                <w:color w:val="000000"/>
                <w:sz w:val="20"/>
                <w:szCs w:val="20"/>
              </w:rPr>
              <w:t>544.45</w:t>
            </w:r>
          </w:p>
        </w:tc>
      </w:tr>
      <w:tr w:rsidR="00F267FB" w:rsidRPr="00AE08C7" w:rsidTr="00DB747B">
        <w:trPr>
          <w:trHeight w:val="1920"/>
        </w:trPr>
        <w:tc>
          <w:tcPr>
            <w:tcW w:w="92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67FB" w:rsidRPr="00AE08C7" w:rsidRDefault="00F267FB" w:rsidP="00DB74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E08C7">
              <w:rPr>
                <w:rFonts w:ascii="Arial" w:hAnsi="Arial" w:cs="Arial"/>
                <w:color w:val="000000"/>
                <w:sz w:val="22"/>
                <w:szCs w:val="22"/>
              </w:rPr>
              <w:t xml:space="preserve">Current (2017) loss is calculated as (Value of milk produced) x (Estimated prevalence of </w:t>
            </w:r>
            <w:proofErr w:type="spellStart"/>
            <w:r w:rsidRPr="00AE08C7">
              <w:rPr>
                <w:rFonts w:ascii="Arial" w:hAnsi="Arial" w:cs="Arial"/>
                <w:color w:val="000000"/>
                <w:sz w:val="22"/>
                <w:szCs w:val="22"/>
              </w:rPr>
              <w:t>bTB</w:t>
            </w:r>
            <w:proofErr w:type="spellEnd"/>
            <w:r w:rsidRPr="00AE08C7">
              <w:rPr>
                <w:rFonts w:ascii="Arial" w:hAnsi="Arial" w:cs="Arial"/>
                <w:color w:val="000000"/>
                <w:sz w:val="22"/>
                <w:szCs w:val="22"/>
              </w:rPr>
              <w:t xml:space="preserve">) x (Estimated reduction in milk production due to infection); Assumptions based on literature include – avg. cow milk price = USD 0.27 /kg; avg. buffalo milk price = USD 0.62 /kg; and reduction in milk production due to </w:t>
            </w:r>
            <w:proofErr w:type="spellStart"/>
            <w:r w:rsidRPr="00AE08C7">
              <w:rPr>
                <w:rFonts w:ascii="Arial" w:hAnsi="Arial" w:cs="Arial"/>
                <w:color w:val="000000"/>
                <w:sz w:val="22"/>
                <w:szCs w:val="22"/>
              </w:rPr>
              <w:t>bTB</w:t>
            </w:r>
            <w:proofErr w:type="spellEnd"/>
            <w:r w:rsidRPr="00AE08C7">
              <w:rPr>
                <w:rFonts w:ascii="Arial" w:hAnsi="Arial" w:cs="Arial"/>
                <w:color w:val="000000"/>
                <w:sz w:val="22"/>
                <w:szCs w:val="22"/>
              </w:rPr>
              <w:t xml:space="preserve"> infection is conservatively estimated to be 10%. </w:t>
            </w:r>
          </w:p>
        </w:tc>
      </w:tr>
    </w:tbl>
    <w:p w:rsidR="00F93E2B" w:rsidRDefault="00F93E2B">
      <w:bookmarkStart w:id="0" w:name="_GoBack"/>
      <w:bookmarkEnd w:id="0"/>
    </w:p>
    <w:sectPr w:rsidR="00F93E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7FB"/>
    <w:rsid w:val="00F267FB"/>
    <w:rsid w:val="00F93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108B67-0D2A-47F7-8874-6A9C64BE4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67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villa, Precious - Manila</dc:creator>
  <cp:keywords/>
  <dc:description/>
  <cp:lastModifiedBy>Maravilla, Precious - Manila</cp:lastModifiedBy>
  <cp:revision>1</cp:revision>
  <dcterms:created xsi:type="dcterms:W3CDTF">2018-05-03T02:01:00Z</dcterms:created>
  <dcterms:modified xsi:type="dcterms:W3CDTF">2018-05-03T02:01:00Z</dcterms:modified>
</cp:coreProperties>
</file>